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AB2C3" w14:textId="525A500A" w:rsidR="003D133A" w:rsidRPr="003D133A" w:rsidRDefault="003D133A">
      <w:pPr>
        <w:rPr>
          <w:rFonts w:hint="eastAsia"/>
        </w:rPr>
      </w:pPr>
      <w:r w:rsidRPr="003D133A">
        <w:rPr>
          <w:rFonts w:ascii="Times New Roman" w:eastAsia="等线" w:hAnsi="Times New Roman" w:cs="Times New Roman"/>
          <w:color w:val="000000"/>
          <w:kern w:val="0"/>
          <w:sz w:val="24"/>
        </w:rPr>
        <w:t>Supplementary table 4.  Posterior probabilities for the 4 putative species using different priors for model parameters</w:t>
      </w:r>
    </w:p>
    <w:p w14:paraId="324F8251" w14:textId="77777777" w:rsidR="003D133A" w:rsidRDefault="00000000">
      <w:r>
        <w:rPr>
          <w:rFonts w:hint="eastAsia"/>
        </w:rPr>
        <w:t xml:space="preserve"> 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2023"/>
        <w:gridCol w:w="2024"/>
        <w:gridCol w:w="2024"/>
        <w:gridCol w:w="2024"/>
        <w:gridCol w:w="2024"/>
        <w:gridCol w:w="2024"/>
      </w:tblGrid>
      <w:tr w:rsidR="003D133A" w:rsidRPr="003D133A" w14:paraId="03413631" w14:textId="77777777" w:rsidTr="0046430B">
        <w:tc>
          <w:tcPr>
            <w:tcW w:w="1417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B8D3543" w14:textId="68A0BAF1" w:rsidR="003D133A" w:rsidRPr="003D133A" w:rsidRDefault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(a)  ~ G (2, 2000)</w:t>
            </w: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and τ ~ G (2, 2000)</w:t>
            </w:r>
          </w:p>
        </w:tc>
      </w:tr>
      <w:tr w:rsidR="003D133A" w:rsidRPr="003D133A" w14:paraId="140EA38A" w14:textId="77777777" w:rsidTr="0046430B">
        <w:tc>
          <w:tcPr>
            <w:tcW w:w="2031" w:type="dxa"/>
            <w:tcBorders>
              <w:top w:val="single" w:sz="4" w:space="0" w:color="auto"/>
            </w:tcBorders>
          </w:tcPr>
          <w:p w14:paraId="77C8AA06" w14:textId="537DC9B3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nDNA-algorithm0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82F992C" w14:textId="1BAFC9F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5141A9C" w14:textId="41E4F9AD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6F4D7C2E" w14:textId="084B4AFA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AA1E2AE" w14:textId="4B88063A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7F81EB53" w14:textId="3C63BBC2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362DBF3F" w14:textId="5926CF6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</w:tr>
      <w:tr w:rsidR="003D133A" w:rsidRPr="003D133A" w14:paraId="682AE1E5" w14:textId="77777777" w:rsidTr="0046430B">
        <w:tc>
          <w:tcPr>
            <w:tcW w:w="2031" w:type="dxa"/>
          </w:tcPr>
          <w:p w14:paraId="10A49BD5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15FB04C9" w14:textId="40EF78A9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59F354A8" w14:textId="3DF4C7DB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67038F5D" w14:textId="72A3FBF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0E9FD6ED" w14:textId="18052F29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25050A68" w14:textId="19EEECD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4D6CF61F" w14:textId="7E01EA98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3D133A" w:rsidRPr="003D133A" w14:paraId="36D134D6" w14:textId="77777777" w:rsidTr="0046430B">
        <w:tc>
          <w:tcPr>
            <w:tcW w:w="2031" w:type="dxa"/>
          </w:tcPr>
          <w:p w14:paraId="5028F7D7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4EB8D14A" w14:textId="2A91C34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2341EA16" w14:textId="34FD5096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32BE1E8B" w14:textId="7509638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2] =   0.00220</w:t>
            </w:r>
          </w:p>
        </w:tc>
        <w:tc>
          <w:tcPr>
            <w:tcW w:w="2024" w:type="dxa"/>
          </w:tcPr>
          <w:p w14:paraId="42A67816" w14:textId="7198DAC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0759C9AC" w14:textId="100F3C80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1A9A919F" w14:textId="3390B35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</w:tr>
      <w:tr w:rsidR="003D133A" w:rsidRPr="003D133A" w14:paraId="3ACC50AC" w14:textId="77777777" w:rsidTr="0046430B">
        <w:tc>
          <w:tcPr>
            <w:tcW w:w="2031" w:type="dxa"/>
          </w:tcPr>
          <w:p w14:paraId="12E4D8CD" w14:textId="13F84A05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705DE8E4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5DBC6A6A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204B3A74" w14:textId="47B3BAD8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3] =   0.00390</w:t>
            </w:r>
          </w:p>
        </w:tc>
        <w:tc>
          <w:tcPr>
            <w:tcW w:w="2024" w:type="dxa"/>
          </w:tcPr>
          <w:p w14:paraId="010E34BC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1909B371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2435B0CC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D133A" w:rsidRPr="003D133A" w14:paraId="18BF91A4" w14:textId="77777777" w:rsidTr="0046430B">
        <w:tc>
          <w:tcPr>
            <w:tcW w:w="2031" w:type="dxa"/>
          </w:tcPr>
          <w:p w14:paraId="4B3FAE6A" w14:textId="3E13CBDB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6512E515" w14:textId="23D50454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20EB48E6" w14:textId="21646720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7D58531A" w14:textId="5513D2A0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0.99390</w:t>
            </w:r>
          </w:p>
        </w:tc>
        <w:tc>
          <w:tcPr>
            <w:tcW w:w="2024" w:type="dxa"/>
          </w:tcPr>
          <w:p w14:paraId="40790B73" w14:textId="7302502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7EB9101E" w14:textId="103C43D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1CAC4AD5" w14:textId="08DC8DE5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D133A" w:rsidRPr="003D133A" w14:paraId="35A288BD" w14:textId="77777777" w:rsidTr="0046430B">
        <w:tc>
          <w:tcPr>
            <w:tcW w:w="2031" w:type="dxa"/>
          </w:tcPr>
          <w:p w14:paraId="08430644" w14:textId="30B82DD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nDNA-algorithm1</w:t>
            </w:r>
          </w:p>
        </w:tc>
        <w:tc>
          <w:tcPr>
            <w:tcW w:w="2023" w:type="dxa"/>
          </w:tcPr>
          <w:p w14:paraId="0E540F56" w14:textId="24C4826E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49DD054C" w14:textId="21CC7534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3F211125" w14:textId="3BB90B0E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  <w:tc>
          <w:tcPr>
            <w:tcW w:w="2024" w:type="dxa"/>
          </w:tcPr>
          <w:p w14:paraId="729B9ECA" w14:textId="44E9F6A5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5727B03B" w14:textId="5EA7FA9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28A0A339" w14:textId="6D46881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</w:tr>
      <w:tr w:rsidR="003D133A" w:rsidRPr="003D133A" w14:paraId="01236838" w14:textId="77777777" w:rsidTr="0046430B">
        <w:tc>
          <w:tcPr>
            <w:tcW w:w="2031" w:type="dxa"/>
          </w:tcPr>
          <w:p w14:paraId="37649BFE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29C1373E" w14:textId="45DEDA0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74710270" w14:textId="115E2C83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2E777661" w14:textId="64DE5064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38052C19" w14:textId="3FBEEC03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39799226" w14:textId="1A710735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07E89832" w14:textId="7D2E471B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3D133A" w:rsidRPr="003D133A" w14:paraId="12AF833F" w14:textId="77777777" w:rsidTr="0046430B">
        <w:tc>
          <w:tcPr>
            <w:tcW w:w="2031" w:type="dxa"/>
          </w:tcPr>
          <w:p w14:paraId="4661ECB5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35C2B6B8" w14:textId="736AC24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09E8836B" w14:textId="61AB23BC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380659CB" w14:textId="7D86C154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66AF83E1" w14:textId="35B3B225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76634559" w14:textId="49C60E62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96855C6" w14:textId="4E22906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</w:tr>
      <w:tr w:rsidR="003D133A" w:rsidRPr="003D133A" w14:paraId="231F664B" w14:textId="77777777" w:rsidTr="0046430B">
        <w:tc>
          <w:tcPr>
            <w:tcW w:w="2031" w:type="dxa"/>
          </w:tcPr>
          <w:p w14:paraId="724AB417" w14:textId="1F09BDB8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mt&amp;nDNA-algorithm0</w:t>
            </w:r>
          </w:p>
        </w:tc>
        <w:tc>
          <w:tcPr>
            <w:tcW w:w="2023" w:type="dxa"/>
          </w:tcPr>
          <w:p w14:paraId="36EBDD01" w14:textId="53C00593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</w:tcPr>
          <w:p w14:paraId="118A3294" w14:textId="08A2A80E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</w:tcPr>
          <w:p w14:paraId="7DC3089E" w14:textId="6315D7C8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  <w:tc>
          <w:tcPr>
            <w:tcW w:w="2024" w:type="dxa"/>
          </w:tcPr>
          <w:p w14:paraId="3E2E7FB9" w14:textId="5804046C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</w:tcPr>
          <w:p w14:paraId="18E6AC75" w14:textId="2D2A8B3C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</w:tcPr>
          <w:p w14:paraId="6472CC95" w14:textId="542C5B2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</w:tr>
      <w:tr w:rsidR="003D133A" w:rsidRPr="003D133A" w14:paraId="26D134A4" w14:textId="77777777" w:rsidTr="0046430B">
        <w:tc>
          <w:tcPr>
            <w:tcW w:w="2031" w:type="dxa"/>
          </w:tcPr>
          <w:p w14:paraId="06A40FE2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5F021343" w14:textId="44B0F52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6DA9DA16" w14:textId="53B8BB4B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28207BA6" w14:textId="70F610F2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01345A50" w14:textId="2AF518EA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50795BB8" w14:textId="17C98C5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5AC08593" w14:textId="2A1AD74E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3D133A" w:rsidRPr="003D133A" w14:paraId="5F2A66F2" w14:textId="77777777" w:rsidTr="0046430B">
        <w:tc>
          <w:tcPr>
            <w:tcW w:w="2031" w:type="dxa"/>
          </w:tcPr>
          <w:p w14:paraId="42DD420F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3D3C020E" w14:textId="62C2870D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4227AD4D" w14:textId="5BC3F502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07303120" w14:textId="079B2E2A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ED95D68" w14:textId="6746ABF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3E1553E" w14:textId="1D40111A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06900C09" w14:textId="3DDCDB4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</w:tr>
      <w:tr w:rsidR="003D133A" w:rsidRPr="003D133A" w14:paraId="1B35440C" w14:textId="77777777" w:rsidTr="0046430B">
        <w:tc>
          <w:tcPr>
            <w:tcW w:w="2031" w:type="dxa"/>
          </w:tcPr>
          <w:p w14:paraId="78BC3C29" w14:textId="5CD4FB8C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mt&amp;nDNA-algorithm1</w:t>
            </w:r>
          </w:p>
        </w:tc>
        <w:tc>
          <w:tcPr>
            <w:tcW w:w="2023" w:type="dxa"/>
          </w:tcPr>
          <w:p w14:paraId="685CE076" w14:textId="71C31202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4E1BFA8A" w14:textId="6396C2FF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22675AA6" w14:textId="29C39C9C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  <w:tc>
          <w:tcPr>
            <w:tcW w:w="2024" w:type="dxa"/>
          </w:tcPr>
          <w:p w14:paraId="720D55F6" w14:textId="505BDCB2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04A7BF66" w14:textId="6F2E7233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32665770" w14:textId="63E0110D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</w:tr>
      <w:tr w:rsidR="003D133A" w:rsidRPr="003D133A" w14:paraId="7AF176CF" w14:textId="77777777" w:rsidTr="0046430B">
        <w:tc>
          <w:tcPr>
            <w:tcW w:w="2031" w:type="dxa"/>
          </w:tcPr>
          <w:p w14:paraId="65804A76" w14:textId="7777777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05B5835D" w14:textId="25FB09C0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1F7D28E1" w14:textId="2AB1BF0D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1F960C05" w14:textId="7FFB2751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5A57CBD8" w14:textId="61204735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753407DD" w14:textId="2E58B4F7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681EA6CA" w14:textId="1C23331C" w:rsidR="003D133A" w:rsidRPr="003D133A" w:rsidRDefault="003D133A" w:rsidP="003D13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46430B" w:rsidRPr="003D133A" w14:paraId="7875F3B3" w14:textId="77777777" w:rsidTr="0046430B">
        <w:tc>
          <w:tcPr>
            <w:tcW w:w="2031" w:type="dxa"/>
          </w:tcPr>
          <w:p w14:paraId="1C67E4D4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58C255C8" w14:textId="0D6C88A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3261BF69" w14:textId="17C3FD9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3] =   0.00320</w:t>
            </w:r>
          </w:p>
        </w:tc>
        <w:tc>
          <w:tcPr>
            <w:tcW w:w="2024" w:type="dxa"/>
          </w:tcPr>
          <w:p w14:paraId="6AF8EC3E" w14:textId="69168D6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1] =   0.04205</w:t>
            </w:r>
          </w:p>
        </w:tc>
        <w:tc>
          <w:tcPr>
            <w:tcW w:w="2024" w:type="dxa"/>
          </w:tcPr>
          <w:p w14:paraId="6A8C0334" w14:textId="4FFC1C8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1863C553" w14:textId="15DF4036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4695B60D" w14:textId="30AF10F0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</w:tr>
      <w:tr w:rsidR="0046430B" w:rsidRPr="003D133A" w14:paraId="49BE9C87" w14:textId="77777777" w:rsidTr="0046430B">
        <w:tc>
          <w:tcPr>
            <w:tcW w:w="2031" w:type="dxa"/>
          </w:tcPr>
          <w:p w14:paraId="60131834" w14:textId="0EF36695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57947E99" w14:textId="4BB58D1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76C98926" w14:textId="6C895A9B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0.99680</w:t>
            </w:r>
          </w:p>
        </w:tc>
        <w:tc>
          <w:tcPr>
            <w:tcW w:w="2024" w:type="dxa"/>
          </w:tcPr>
          <w:p w14:paraId="2C9F6148" w14:textId="213AF16C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3] =   0.00080</w:t>
            </w:r>
          </w:p>
        </w:tc>
        <w:tc>
          <w:tcPr>
            <w:tcW w:w="2024" w:type="dxa"/>
          </w:tcPr>
          <w:p w14:paraId="7963BEFA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02A26307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2ABDADBB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430B" w:rsidRPr="003D133A" w14:paraId="14B7FE90" w14:textId="77777777" w:rsidTr="0046430B">
        <w:tc>
          <w:tcPr>
            <w:tcW w:w="2031" w:type="dxa"/>
            <w:tcBorders>
              <w:bottom w:val="single" w:sz="4" w:space="0" w:color="auto"/>
            </w:tcBorders>
          </w:tcPr>
          <w:p w14:paraId="3087BD5D" w14:textId="2AB31BD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627855DA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3D826775" w14:textId="36E0E66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4EC7D67C" w14:textId="576DB05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0.95705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637C2ADC" w14:textId="412A4130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2D8535A1" w14:textId="3DD8CC81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6A67370E" w14:textId="4A230DE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430B" w:rsidRPr="003D133A" w14:paraId="2AF65F04" w14:textId="77777777" w:rsidTr="0046430B">
        <w:tc>
          <w:tcPr>
            <w:tcW w:w="1417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2D7C6E8" w14:textId="1265CAB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(b)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~ G (1, 10)  and τ ~ G (2, 2000) </w:t>
            </w:r>
          </w:p>
        </w:tc>
      </w:tr>
      <w:tr w:rsidR="0046430B" w:rsidRPr="003D133A" w14:paraId="4A75579F" w14:textId="77777777" w:rsidTr="0046430B">
        <w:tc>
          <w:tcPr>
            <w:tcW w:w="2031" w:type="dxa"/>
            <w:tcBorders>
              <w:top w:val="single" w:sz="4" w:space="0" w:color="auto"/>
            </w:tcBorders>
          </w:tcPr>
          <w:p w14:paraId="48A7E0CA" w14:textId="0337B821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nDNA-algorithm0</w:t>
            </w:r>
          </w:p>
        </w:tc>
        <w:tc>
          <w:tcPr>
            <w:tcW w:w="2023" w:type="dxa"/>
            <w:tcBorders>
              <w:top w:val="single" w:sz="4" w:space="0" w:color="auto"/>
            </w:tcBorders>
          </w:tcPr>
          <w:p w14:paraId="6B678909" w14:textId="0B9F862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7E010E6F" w14:textId="01EA80E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993B562" w14:textId="1C5FFC9F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2A22A3A" w14:textId="296B1AC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223A9A56" w14:textId="0CEE7ADE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3D3F8F9D" w14:textId="33EC49D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</w:tr>
      <w:tr w:rsidR="0046430B" w:rsidRPr="003D133A" w14:paraId="4BA14610" w14:textId="77777777" w:rsidTr="0046430B">
        <w:tc>
          <w:tcPr>
            <w:tcW w:w="2031" w:type="dxa"/>
          </w:tcPr>
          <w:p w14:paraId="12AF4395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68C07648" w14:textId="0AD8FFD1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3A86891D" w14:textId="41DAB870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5646F906" w14:textId="7EE26D6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7BCC2CB3" w14:textId="4F8C555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62DBC0D7" w14:textId="55B3091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2381F503" w14:textId="5070249F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46430B" w:rsidRPr="003D133A" w14:paraId="03E15656" w14:textId="77777777" w:rsidTr="0046430B">
        <w:tc>
          <w:tcPr>
            <w:tcW w:w="2031" w:type="dxa"/>
          </w:tcPr>
          <w:p w14:paraId="0509A2B7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5DB40438" w14:textId="7939D83A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E12CBF5" w14:textId="3B291B90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12275A43" w14:textId="33132BC5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0ABE712B" w14:textId="0182F0D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47083445" w14:textId="175E64D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20CA1701" w14:textId="1B50365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</w:tr>
      <w:tr w:rsidR="0046430B" w:rsidRPr="003D133A" w14:paraId="5536A745" w14:textId="77777777" w:rsidTr="0046430B">
        <w:tc>
          <w:tcPr>
            <w:tcW w:w="2031" w:type="dxa"/>
          </w:tcPr>
          <w:p w14:paraId="76B9D3F7" w14:textId="6F40CA6E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nDNA-algorithm1</w:t>
            </w:r>
          </w:p>
        </w:tc>
        <w:tc>
          <w:tcPr>
            <w:tcW w:w="2023" w:type="dxa"/>
          </w:tcPr>
          <w:p w14:paraId="5205A9CF" w14:textId="23A2CFF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3E504670" w14:textId="38110B7A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28AB012B" w14:textId="00F20B8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  <w:tc>
          <w:tcPr>
            <w:tcW w:w="2024" w:type="dxa"/>
          </w:tcPr>
          <w:p w14:paraId="4358973A" w14:textId="60B038F1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38AE6649" w14:textId="638550AA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1596CCAC" w14:textId="0C746A45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</w:tr>
      <w:tr w:rsidR="0046430B" w:rsidRPr="003D133A" w14:paraId="6A866952" w14:textId="77777777" w:rsidTr="0046430B">
        <w:tc>
          <w:tcPr>
            <w:tcW w:w="2031" w:type="dxa"/>
          </w:tcPr>
          <w:p w14:paraId="2CBBD22B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3C7A75C4" w14:textId="691D8ABE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4104B83E" w14:textId="2D608546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6D1D0CC5" w14:textId="6AE597A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4 4</w:t>
            </w:r>
          </w:p>
        </w:tc>
        <w:tc>
          <w:tcPr>
            <w:tcW w:w="2024" w:type="dxa"/>
          </w:tcPr>
          <w:p w14:paraId="0E7FD123" w14:textId="04F70D7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5886F106" w14:textId="14CBC85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4BD94DB1" w14:textId="68D0DFEE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46430B" w:rsidRPr="003D133A" w14:paraId="2FA7F845" w14:textId="77777777" w:rsidTr="0046430B">
        <w:tc>
          <w:tcPr>
            <w:tcW w:w="2031" w:type="dxa"/>
          </w:tcPr>
          <w:p w14:paraId="41836FD1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6A657685" w14:textId="302BAE1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180C51A" w14:textId="16C363A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41648CA" w14:textId="60D2E4B1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75F35F1F" w14:textId="159C512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3] =   0.00035</w:t>
            </w:r>
          </w:p>
        </w:tc>
        <w:tc>
          <w:tcPr>
            <w:tcW w:w="2024" w:type="dxa"/>
          </w:tcPr>
          <w:p w14:paraId="14951E20" w14:textId="5F3E385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37B180D3" w14:textId="7103D03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</w:tr>
      <w:tr w:rsidR="0046430B" w:rsidRPr="003D133A" w14:paraId="7D0FAA45" w14:textId="77777777" w:rsidTr="0046430B">
        <w:tc>
          <w:tcPr>
            <w:tcW w:w="2031" w:type="dxa"/>
          </w:tcPr>
          <w:p w14:paraId="59EC2BD5" w14:textId="4EF722AC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545A7021" w14:textId="73EC654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2C8C9574" w14:textId="4036086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284E5976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60CAC0EF" w14:textId="0F36270B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0.99965</w:t>
            </w:r>
          </w:p>
        </w:tc>
        <w:tc>
          <w:tcPr>
            <w:tcW w:w="2024" w:type="dxa"/>
          </w:tcPr>
          <w:p w14:paraId="5D586C16" w14:textId="68991E2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24376AF9" w14:textId="03121AC1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430B" w:rsidRPr="003D133A" w14:paraId="4A96B2DB" w14:textId="77777777" w:rsidTr="0046430B">
        <w:tc>
          <w:tcPr>
            <w:tcW w:w="2031" w:type="dxa"/>
          </w:tcPr>
          <w:p w14:paraId="5D0414C6" w14:textId="197AEFF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mt&amp;nDNA-algorithm0</w:t>
            </w:r>
          </w:p>
        </w:tc>
        <w:tc>
          <w:tcPr>
            <w:tcW w:w="2023" w:type="dxa"/>
          </w:tcPr>
          <w:p w14:paraId="009DC594" w14:textId="1C54AF1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</w:tcPr>
          <w:p w14:paraId="3FB1637B" w14:textId="77CD254B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</w:tcPr>
          <w:p w14:paraId="13423FAD" w14:textId="141CB3B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  <w:tc>
          <w:tcPr>
            <w:tcW w:w="2024" w:type="dxa"/>
          </w:tcPr>
          <w:p w14:paraId="6F91948E" w14:textId="2C267A7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</w:t>
            </w:r>
          </w:p>
        </w:tc>
        <w:tc>
          <w:tcPr>
            <w:tcW w:w="2024" w:type="dxa"/>
          </w:tcPr>
          <w:p w14:paraId="3EFCFB14" w14:textId="5B35406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10</w:t>
            </w:r>
          </w:p>
        </w:tc>
        <w:tc>
          <w:tcPr>
            <w:tcW w:w="2024" w:type="dxa"/>
          </w:tcPr>
          <w:p w14:paraId="0A3912E6" w14:textId="24F3D3EF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0 20</w:t>
            </w:r>
          </w:p>
        </w:tc>
      </w:tr>
      <w:tr w:rsidR="0046430B" w:rsidRPr="003D133A" w14:paraId="24D35652" w14:textId="77777777" w:rsidTr="0046430B">
        <w:tc>
          <w:tcPr>
            <w:tcW w:w="2031" w:type="dxa"/>
          </w:tcPr>
          <w:p w14:paraId="12586955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64CD9953" w14:textId="3916339E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3E7FEEE0" w14:textId="23C70C4B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4CFBEC87" w14:textId="262F4F3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77ADD91F" w14:textId="7FFE029C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636F718C" w14:textId="4EB70585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4563E84B" w14:textId="5E5B9A0E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46430B" w:rsidRPr="003D133A" w14:paraId="05651AEB" w14:textId="77777777" w:rsidTr="0046430B">
        <w:tc>
          <w:tcPr>
            <w:tcW w:w="2031" w:type="dxa"/>
          </w:tcPr>
          <w:p w14:paraId="5AA34FCB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46390DF1" w14:textId="7B31E3A6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15D89F4F" w14:textId="43F74BF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3] =   0.00030</w:t>
            </w:r>
          </w:p>
        </w:tc>
        <w:tc>
          <w:tcPr>
            <w:tcW w:w="2024" w:type="dxa"/>
          </w:tcPr>
          <w:p w14:paraId="32645B7D" w14:textId="071F637C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4F169051" w14:textId="5A383D5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2FAB5F53" w14:textId="3A966D1A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C74BC35" w14:textId="37E45C4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</w:tr>
      <w:tr w:rsidR="0046430B" w:rsidRPr="003D133A" w14:paraId="67F45248" w14:textId="77777777" w:rsidTr="0046430B">
        <w:tc>
          <w:tcPr>
            <w:tcW w:w="2031" w:type="dxa"/>
          </w:tcPr>
          <w:p w14:paraId="12C65ECC" w14:textId="504949E6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5F2F7F24" w14:textId="2C62404B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3C2D6969" w14:textId="0DDBBCD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P[ 4] =   0.99970  </w:t>
            </w:r>
          </w:p>
        </w:tc>
        <w:tc>
          <w:tcPr>
            <w:tcW w:w="2024" w:type="dxa"/>
          </w:tcPr>
          <w:p w14:paraId="3531B91D" w14:textId="2F8DD9F5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4F974A74" w14:textId="3BF48B3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7A101177" w14:textId="6FB98A1E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</w:tcPr>
          <w:p w14:paraId="557AED74" w14:textId="7B6BC03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430B" w:rsidRPr="003D133A" w14:paraId="7D0D25DA" w14:textId="77777777" w:rsidTr="0046430B">
        <w:tc>
          <w:tcPr>
            <w:tcW w:w="2031" w:type="dxa"/>
          </w:tcPr>
          <w:p w14:paraId="23057783" w14:textId="7A9E285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mt&amp;nDNA-algorithm1</w:t>
            </w:r>
          </w:p>
        </w:tc>
        <w:tc>
          <w:tcPr>
            <w:tcW w:w="2023" w:type="dxa"/>
          </w:tcPr>
          <w:p w14:paraId="23C6B0E3" w14:textId="207E221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187CB535" w14:textId="21EEA4B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03406356" w14:textId="5B31206C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  <w:tc>
          <w:tcPr>
            <w:tcW w:w="2024" w:type="dxa"/>
          </w:tcPr>
          <w:p w14:paraId="582F8CBE" w14:textId="06B5AE5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 0.5</w:t>
            </w:r>
          </w:p>
        </w:tc>
        <w:tc>
          <w:tcPr>
            <w:tcW w:w="2024" w:type="dxa"/>
          </w:tcPr>
          <w:p w14:paraId="33373F33" w14:textId="02ED468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1.5 1</w:t>
            </w:r>
          </w:p>
        </w:tc>
        <w:tc>
          <w:tcPr>
            <w:tcW w:w="2024" w:type="dxa"/>
          </w:tcPr>
          <w:p w14:paraId="698060C4" w14:textId="63B7482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speciesdelimitation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=1 1 2 2</w:t>
            </w:r>
          </w:p>
        </w:tc>
      </w:tr>
      <w:tr w:rsidR="0046430B" w:rsidRPr="003D133A" w14:paraId="33C44ED5" w14:textId="77777777" w:rsidTr="0046430B">
        <w:tc>
          <w:tcPr>
            <w:tcW w:w="2031" w:type="dxa"/>
          </w:tcPr>
          <w:p w14:paraId="7C72168D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3FD810E4" w14:textId="09574F2C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5F0CC36F" w14:textId="7584F70A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07B2538B" w14:textId="09063359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heredity= 1 1 4</w:t>
            </w:r>
          </w:p>
        </w:tc>
        <w:tc>
          <w:tcPr>
            <w:tcW w:w="2024" w:type="dxa"/>
          </w:tcPr>
          <w:p w14:paraId="5F3BA348" w14:textId="4DEC826C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0DF3EC4F" w14:textId="05543FB5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  <w:tc>
          <w:tcPr>
            <w:tcW w:w="2024" w:type="dxa"/>
          </w:tcPr>
          <w:p w14:paraId="61BD3C6F" w14:textId="0C1CA766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locusrate</w:t>
            </w:r>
            <w:proofErr w:type="spellEnd"/>
            <w:r w:rsidRPr="003D133A">
              <w:rPr>
                <w:rFonts w:ascii="Times New Roman" w:hAnsi="Times New Roman" w:cs="Times New Roman"/>
                <w:sz w:val="15"/>
                <w:szCs w:val="15"/>
              </w:rPr>
              <w:t xml:space="preserve"> = 1 10.0</w:t>
            </w:r>
          </w:p>
        </w:tc>
      </w:tr>
      <w:tr w:rsidR="0046430B" w:rsidRPr="003D133A" w14:paraId="3E457AEC" w14:textId="77777777" w:rsidTr="0046430B">
        <w:tc>
          <w:tcPr>
            <w:tcW w:w="2031" w:type="dxa"/>
          </w:tcPr>
          <w:p w14:paraId="0D11196C" w14:textId="7777777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</w:tcPr>
          <w:p w14:paraId="6409081E" w14:textId="424EA0B6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49895677" w14:textId="5D7849D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3] =   0.00015</w:t>
            </w:r>
          </w:p>
        </w:tc>
        <w:tc>
          <w:tcPr>
            <w:tcW w:w="2024" w:type="dxa"/>
          </w:tcPr>
          <w:p w14:paraId="34C6FED4" w14:textId="34D4F5D2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512ADE8F" w14:textId="68E74796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74A90217" w14:textId="0BB23E94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1.00000</w:t>
            </w:r>
          </w:p>
        </w:tc>
        <w:tc>
          <w:tcPr>
            <w:tcW w:w="2024" w:type="dxa"/>
          </w:tcPr>
          <w:p w14:paraId="12C22D03" w14:textId="24E5D5EF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3] =   0.00030</w:t>
            </w:r>
          </w:p>
        </w:tc>
      </w:tr>
      <w:tr w:rsidR="0046430B" w:rsidRPr="003D133A" w14:paraId="4097FF5A" w14:textId="77777777" w:rsidTr="0046430B">
        <w:tc>
          <w:tcPr>
            <w:tcW w:w="2031" w:type="dxa"/>
            <w:tcBorders>
              <w:bottom w:val="single" w:sz="4" w:space="0" w:color="auto"/>
            </w:tcBorders>
          </w:tcPr>
          <w:p w14:paraId="0A89775F" w14:textId="700EA74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14:paraId="56B51D80" w14:textId="58813658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7D3994DB" w14:textId="548081F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0.99985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2510A233" w14:textId="12C98E87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0A2B561F" w14:textId="08F0A3D3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3B93A3B3" w14:textId="13A0552F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29FBEBF6" w14:textId="204CE78D" w:rsidR="0046430B" w:rsidRPr="003D133A" w:rsidRDefault="0046430B" w:rsidP="004643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133A">
              <w:rPr>
                <w:rFonts w:ascii="Times New Roman" w:hAnsi="Times New Roman" w:cs="Times New Roman"/>
                <w:sz w:val="15"/>
                <w:szCs w:val="15"/>
              </w:rPr>
              <w:t>P[ 4] =   0.99970</w:t>
            </w:r>
          </w:p>
        </w:tc>
      </w:tr>
    </w:tbl>
    <w:p w14:paraId="2F0E0A42" w14:textId="47DE32CB" w:rsidR="00A202C8" w:rsidRDefault="00A202C8"/>
    <w:sectPr w:rsidR="00A202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C438C" w14:textId="77777777" w:rsidR="00921F5A" w:rsidRDefault="00921F5A" w:rsidP="00E97A9E">
      <w:r>
        <w:separator/>
      </w:r>
    </w:p>
  </w:endnote>
  <w:endnote w:type="continuationSeparator" w:id="0">
    <w:p w14:paraId="5A513F72" w14:textId="77777777" w:rsidR="00921F5A" w:rsidRDefault="00921F5A" w:rsidP="00E97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9ADA5" w14:textId="77777777" w:rsidR="00921F5A" w:rsidRDefault="00921F5A" w:rsidP="00E97A9E">
      <w:r>
        <w:separator/>
      </w:r>
    </w:p>
  </w:footnote>
  <w:footnote w:type="continuationSeparator" w:id="0">
    <w:p w14:paraId="0A514282" w14:textId="77777777" w:rsidR="00921F5A" w:rsidRDefault="00921F5A" w:rsidP="00E97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sLAwMjC1MDY1MbJU0lEKTi0uzszPAykwqgUAILPJbiwAAAA="/>
    <w:docVar w:name="commondata" w:val="eyJoZGlkIjoiZWE4NGNiNDE5Njg3MzRlMWUxYTc1NTgxMjk2YzNmYjUifQ=="/>
  </w:docVars>
  <w:rsids>
    <w:rsidRoot w:val="25821CB6"/>
    <w:rsid w:val="003D133A"/>
    <w:rsid w:val="0046430B"/>
    <w:rsid w:val="006263CC"/>
    <w:rsid w:val="00921F5A"/>
    <w:rsid w:val="00A202C8"/>
    <w:rsid w:val="00E97A9E"/>
    <w:rsid w:val="00ED4B15"/>
    <w:rsid w:val="2582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74DFBF"/>
  <w15:docId w15:val="{7DF0ADDD-51CE-42F7-AF99-A16F30132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Symbol" w:hAnsi="Symbol" w:cs="Symbol"/>
      <w:b/>
      <w:bCs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E97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97A9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97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97A9E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3D1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深不知韵</dc:creator>
  <cp:lastModifiedBy>sp Zhao</cp:lastModifiedBy>
  <cp:revision>5</cp:revision>
  <dcterms:created xsi:type="dcterms:W3CDTF">2022-12-30T02:22:00Z</dcterms:created>
  <dcterms:modified xsi:type="dcterms:W3CDTF">2023-04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9E07C6E2E204E45A1DEC59D27F339B4</vt:lpwstr>
  </property>
</Properties>
</file>